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E7C57" w14:textId="61DE86CA" w:rsidR="000707E0" w:rsidRDefault="00042E0C" w:rsidP="000707E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0E5D2FE" wp14:editId="5F04F157">
                <wp:simplePos x="0" y="0"/>
                <wp:positionH relativeFrom="margin">
                  <wp:posOffset>-38100</wp:posOffset>
                </wp:positionH>
                <wp:positionV relativeFrom="paragraph">
                  <wp:posOffset>3077845</wp:posOffset>
                </wp:positionV>
                <wp:extent cx="228600" cy="220980"/>
                <wp:effectExtent l="0" t="0" r="19050" b="2667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0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170AC1" w14:textId="5BB20F53" w:rsidR="00042E0C" w:rsidRPr="00042E0C" w:rsidRDefault="00042E0C" w:rsidP="00042E0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042E0C"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E5D2F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pt;margin-top:242.35pt;width:18pt;height:17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">
                <v:textbox>
                  <w:txbxContent>
                    <w:p w14:paraId="45170AC1" w14:textId="5BB20F53" w:rsidR="00042E0C" w:rsidRPr="00042E0C" w:rsidRDefault="00042E0C" w:rsidP="00042E0C">
                      <w:pPr>
                        <w:rPr>
                          <w:sz w:val="16"/>
                          <w:szCs w:val="16"/>
                        </w:rPr>
                      </w:pPr>
                      <w:r w:rsidRPr="00042E0C">
                        <w:rPr>
                          <w:sz w:val="16"/>
                          <w:szCs w:val="16"/>
                        </w:rP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A110FB3" wp14:editId="5C3620F1">
                <wp:simplePos x="0" y="0"/>
                <wp:positionH relativeFrom="margin">
                  <wp:align>left</wp:align>
                </wp:positionH>
                <wp:positionV relativeFrom="paragraph">
                  <wp:posOffset>-8255</wp:posOffset>
                </wp:positionV>
                <wp:extent cx="228600" cy="220980"/>
                <wp:effectExtent l="0" t="0" r="19050" b="2667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20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CDD40F" w14:textId="7284F189" w:rsidR="00042E0C" w:rsidRPr="00042E0C" w:rsidRDefault="00042E0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42E0C"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110FB3" id="_x0000_s1027" type="#_x0000_t202" style="position:absolute;margin-left:0;margin-top:-.65pt;width:18pt;height:17.4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">
                <v:textbox>
                  <w:txbxContent>
                    <w:p w14:paraId="34CDD40F" w14:textId="7284F189" w:rsidR="00042E0C" w:rsidRPr="00042E0C" w:rsidRDefault="00042E0C">
                      <w:pPr>
                        <w:rPr>
                          <w:sz w:val="18"/>
                          <w:szCs w:val="18"/>
                        </w:rPr>
                      </w:pPr>
                      <w:r w:rsidRPr="00042E0C">
                        <w:rPr>
                          <w:sz w:val="16"/>
                          <w:szCs w:val="16"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5729B">
        <w:rPr>
          <w:noProof/>
        </w:rPr>
        <w:drawing>
          <wp:inline distT="0" distB="0" distL="0" distR="0" wp14:anchorId="55C9AB60" wp14:editId="7ADEBDFD">
            <wp:extent cx="5943600" cy="30784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78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5729B">
        <w:rPr>
          <w:noProof/>
        </w:rPr>
        <w:drawing>
          <wp:inline distT="0" distB="0" distL="0" distR="0" wp14:anchorId="0D617C41" wp14:editId="43F3FDE8">
            <wp:extent cx="5943600" cy="30556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5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84415A" w14:textId="77777777" w:rsidR="00A5729B" w:rsidRDefault="00A5729B" w:rsidP="000707E0">
      <w:pPr>
        <w:rPr>
          <w:b/>
          <w:bCs/>
        </w:rPr>
      </w:pPr>
    </w:p>
    <w:p w14:paraId="62EC23BF" w14:textId="05A697D4" w:rsidR="00A5729B" w:rsidRPr="00A5729B" w:rsidRDefault="000707E0" w:rsidP="000707E0">
      <w:r>
        <w:rPr>
          <w:b/>
          <w:bCs/>
        </w:rPr>
        <w:t xml:space="preserve">Supplementary </w:t>
      </w:r>
      <w:r w:rsidR="00A5729B">
        <w:rPr>
          <w:b/>
          <w:bCs/>
        </w:rPr>
        <w:t>figure</w:t>
      </w:r>
      <w:r>
        <w:rPr>
          <w:b/>
          <w:bCs/>
        </w:rPr>
        <w:t>.</w:t>
      </w:r>
      <w:r w:rsidR="00A5729B">
        <w:rPr>
          <w:b/>
          <w:bCs/>
        </w:rPr>
        <w:t xml:space="preserve"> </w:t>
      </w:r>
      <w:r w:rsidR="00A5729B">
        <w:t>Longitudinal CRP concentrations plotted against day of admission (left) or day of symptom onset (right)</w:t>
      </w:r>
      <w:r w:rsidR="004F3E88">
        <w:t xml:space="preserve"> for patients managed in intensive care unit or level 1 settings (n=69) or general ward settings (n=168)</w:t>
      </w:r>
      <w:r w:rsidR="00A5729B">
        <w:t xml:space="preserve">. </w:t>
      </w:r>
      <w:r w:rsidR="00FF2226">
        <w:t>Figure 1 denotes CRP concentration stratified by in-hospital mortality with red showing patients who died and blue showing patients alive. Figure 2 denotes CRP concentration stratified by positive</w:t>
      </w:r>
      <w:r w:rsidR="004F3E88">
        <w:t xml:space="preserve"> or negative</w:t>
      </w:r>
      <w:r w:rsidR="00FF2226">
        <w:t xml:space="preserve"> microbiology</w:t>
      </w:r>
      <w:r w:rsidR="004F3E88">
        <w:t xml:space="preserve"> during hospital admission</w:t>
      </w:r>
      <w:r w:rsidR="00FF2226">
        <w:t xml:space="preserve">. </w:t>
      </w:r>
    </w:p>
    <w:p w14:paraId="40D381CD" w14:textId="77777777" w:rsidR="00A5729B" w:rsidRDefault="00A5729B" w:rsidP="000707E0">
      <w:pPr>
        <w:rPr>
          <w:b/>
          <w:bCs/>
        </w:rPr>
      </w:pPr>
    </w:p>
    <w:p w14:paraId="56B14946" w14:textId="77777777" w:rsidR="000707E0" w:rsidRDefault="000707E0" w:rsidP="000707E0"/>
    <w:p w14:paraId="7D22BB01" w14:textId="77777777" w:rsidR="00C6431D" w:rsidRDefault="00C6431D"/>
    <w:sectPr w:rsidR="00C6431D" w:rsidSect="00042E0C">
      <w:pgSz w:w="12240" w:h="15840"/>
      <w:pgMar w:top="97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37C76" w14:textId="77777777" w:rsidR="00BF1F02" w:rsidRDefault="00BF1F02" w:rsidP="000707E0">
      <w:pPr>
        <w:spacing w:after="0" w:line="240" w:lineRule="auto"/>
      </w:pPr>
      <w:r>
        <w:separator/>
      </w:r>
    </w:p>
  </w:endnote>
  <w:endnote w:type="continuationSeparator" w:id="0">
    <w:p w14:paraId="5C1B4DBD" w14:textId="77777777" w:rsidR="00BF1F02" w:rsidRDefault="00BF1F02" w:rsidP="000707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9F059" w14:textId="77777777" w:rsidR="00BF1F02" w:rsidRDefault="00BF1F02" w:rsidP="000707E0">
      <w:pPr>
        <w:spacing w:after="0" w:line="240" w:lineRule="auto"/>
      </w:pPr>
      <w:r>
        <w:separator/>
      </w:r>
    </w:p>
  </w:footnote>
  <w:footnote w:type="continuationSeparator" w:id="0">
    <w:p w14:paraId="2EF449A8" w14:textId="77777777" w:rsidR="00BF1F02" w:rsidRDefault="00BF1F02" w:rsidP="000707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8B6"/>
    <w:rsid w:val="00042E0C"/>
    <w:rsid w:val="000707E0"/>
    <w:rsid w:val="00101C41"/>
    <w:rsid w:val="0020233E"/>
    <w:rsid w:val="003C13AB"/>
    <w:rsid w:val="004F3E88"/>
    <w:rsid w:val="006C48B6"/>
    <w:rsid w:val="0079194B"/>
    <w:rsid w:val="007B7CF5"/>
    <w:rsid w:val="008579F4"/>
    <w:rsid w:val="00A5729B"/>
    <w:rsid w:val="00BF1F02"/>
    <w:rsid w:val="00C6431D"/>
    <w:rsid w:val="00DA4F5E"/>
    <w:rsid w:val="00F66BCD"/>
    <w:rsid w:val="00FC4FCF"/>
    <w:rsid w:val="00FF2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1CEF7"/>
  <w15:chartTrackingRefBased/>
  <w15:docId w15:val="{DC8F2E40-24F1-4DA8-B2EC-913116394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7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0707E0"/>
  </w:style>
  <w:style w:type="paragraph" w:styleId="Header">
    <w:name w:val="header"/>
    <w:basedOn w:val="Normal"/>
    <w:link w:val="HeaderChar"/>
    <w:uiPriority w:val="99"/>
    <w:unhideWhenUsed/>
    <w:rsid w:val="000707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707E0"/>
  </w:style>
  <w:style w:type="paragraph" w:styleId="Footer">
    <w:name w:val="footer"/>
    <w:basedOn w:val="Normal"/>
    <w:link w:val="FooterChar"/>
    <w:uiPriority w:val="99"/>
    <w:unhideWhenUsed/>
    <w:rsid w:val="000707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, Damien Keng Yen</dc:creator>
  <cp:keywords/>
  <dc:description/>
  <cp:lastModifiedBy>Ming, Damien Keng Yen</cp:lastModifiedBy>
  <cp:revision>7</cp:revision>
  <dcterms:created xsi:type="dcterms:W3CDTF">2020-09-15T07:00:00Z</dcterms:created>
  <dcterms:modified xsi:type="dcterms:W3CDTF">2021-05-11T13:36:00Z</dcterms:modified>
</cp:coreProperties>
</file>